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2B0FBC24" w14:textId="402942EA" w:rsidR="00446D2C" w:rsidRDefault="00C40983" w:rsidP="00C40983">
      <w:pPr>
        <w:spacing w:after="160" w:line="259" w:lineRule="auto"/>
        <w:ind w:firstLine="0"/>
        <w:contextualSpacing w:val="0"/>
        <w:jc w:val="center"/>
      </w:pPr>
      <w:r w:rsidRPr="00614133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ED29E02" wp14:editId="07CFB890">
                <wp:simplePos x="0" y="0"/>
                <wp:positionH relativeFrom="column">
                  <wp:posOffset>5172075</wp:posOffset>
                </wp:positionH>
                <wp:positionV relativeFrom="paragraph">
                  <wp:posOffset>-152400</wp:posOffset>
                </wp:positionV>
                <wp:extent cx="1524000" cy="247650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400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56E9DE" w14:textId="77777777" w:rsidR="00D45BF5" w:rsidRPr="00614133" w:rsidRDefault="00D45BF5" w:rsidP="00614133">
                            <w:pPr>
                              <w:jc w:val="left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Tr</w:t>
                            </w:r>
                            <w:r w:rsidRPr="00614133">
                              <w:rPr>
                                <w:b/>
                                <w:sz w:val="20"/>
                                <w:szCs w:val="20"/>
                              </w:rPr>
                              <w:t>iploid - Par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7ED29E0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07.25pt;margin-top:-12pt;width:120pt;height:19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CdV5fCQIAAPMDAAAOAAAAZHJzL2Uyb0RvYy54bWysU9tu2zAMfR+wfxD0vtgxkrYx4hRduw4D ugvQ7gMYWY6FSaImKbG7rx8lp2mwvQ17ESiRPOQ5pNbXo9HsIH1QaBs+n5WcSSuwVXbX8O9P9++u OAsRbAsarWz4swz8evP2zXpwtaywR91KzwjEhnpwDe9jdHVRBNFLA2GGTlpydugNRLr6XdF6GAjd 6KIqy4tiQN86j0KGQK93k5NvMn7XSRG/dl2QkemGU28xnz6f23QWmzXUOw+uV+LYBvxDFwaUpaIn qDuIwPZe/QVllPAYsIszgabArlNCZg7EZl7+weaxByczFxInuJNM4f/Bii+Hb56plma34syCoRk9 yTGy9ziyKskzuFBT1KOjuDjSM4VmqsE9oPgRmMXbHuxO3niPQy+hpfbmKbM4S51wQgLZDp+xpTKw j5iBxs6bpB2pwQidxvR8Gk1qRaSSy2pRluQS5KsWlxfLPLsC6pds50P8KNGwZDTc0+gzOhweQkzd QP0SkopZvFda5/Fry4aGr5bVMieceYyKtJ1amYZfUXWqnxMSyQ+2zXYEpSebCmh7ZJ2ITpTjuB0p MEmxxfaZ+HuctpB+DRk9+l+cDbSBDQ8/9+AlZ/qTJQ1X88UirWy+LJaXFV38uWd77gErCKrhkbPJ vI15zSeuN6R1p7IMr50ce6XNyuocf0Fa3fN7jnr9q5vfAAAA//8DAFBLAwQUAAYACAAAACEAxkAh A94AAAALAQAADwAAAGRycy9kb3ducmV2LnhtbEyPQU/DMAyF70j8h8hI3LZkU4u20nSahriCGGzS blnjtRWNUzXZWv497glutt/T8/fyzehaccM+NJ40LOYKBFLpbUOVhq/P19kKRIiGrGk9oYYfDLAp 7u9yk1k/0Afe9rESHEIhMxrqGLtMylDW6EyY+w6JtYvvnYm89pW0vRk43LVyqdSTdKYh/lCbDnc1 lt/7q9NweLucjol6r15c2g1+VJLcWmr9+DBun0FEHOOfGSZ8RoeCmc7+SjaIVsNqkaRs1TBbJlxq cqh0Op15ShXIIpf/OxS/AAAA//8DAFBLAQItABQABgAIAAAAIQC2gziS/gAAAOEBAAATAAAAAAAA AAAAAAAAAAAAAABbQ29udGVudF9UeXBlc10ueG1sUEsBAi0AFAAGAAgAAAAhADj9If/WAAAAlAEA AAsAAAAAAAAAAAAAAAAALwEAAF9yZWxzLy5yZWxzUEsBAi0AFAAGAAgAAAAhAAJ1Xl8JAgAA8wMA AA4AAAAAAAAAAAAAAAAALgIAAGRycy9lMm9Eb2MueG1sUEsBAi0AFAAGAAgAAAAhAMZAIQPeAAAA CwEAAA8AAAAAAAAAAAAAAAAAYwQAAGRycy9kb3ducmV2LnhtbFBLBQYAAAAABAAEAPMAAABuBQAA AAA= " filled="f" stroked="f">
                <v:textbox>
                  <w:txbxContent>
                    <w:p w14:paraId="1C56E9DE" w14:textId="77777777" w:rsidR="00D45BF5" w:rsidRPr="00614133" w:rsidRDefault="00D45BF5" w:rsidP="00614133">
                      <w:pPr>
                        <w:jc w:val="left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Tr</w:t>
                      </w:r>
                      <w:r w:rsidRPr="00614133">
                        <w:rPr>
                          <w:b/>
                          <w:sz w:val="20"/>
                          <w:szCs w:val="20"/>
                        </w:rPr>
                        <w:t>iploid - Parr</w:t>
                      </w:r>
                    </w:p>
                  </w:txbxContent>
                </v:textbox>
              </v:shape>
            </w:pict>
          </mc:Fallback>
        </mc:AlternateContent>
      </w:r>
      <w:r w:rsidRPr="00614133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B377877" wp14:editId="723F7746">
                <wp:simplePos x="0" y="0"/>
                <wp:positionH relativeFrom="column">
                  <wp:posOffset>1895475</wp:posOffset>
                </wp:positionH>
                <wp:positionV relativeFrom="paragraph">
                  <wp:posOffset>-123825</wp:posOffset>
                </wp:positionV>
                <wp:extent cx="1524000" cy="247650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400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967CC3" w14:textId="77777777" w:rsidR="00D45BF5" w:rsidRPr="00614133" w:rsidRDefault="00D45BF5" w:rsidP="00614133">
                            <w:pPr>
                              <w:jc w:val="left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614133">
                              <w:rPr>
                                <w:b/>
                                <w:sz w:val="20"/>
                                <w:szCs w:val="20"/>
                              </w:rPr>
                              <w:t>Diploid - Par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B377877" id="_x0000_s1027" type="#_x0000_t202" style="position:absolute;left:0;text-align:left;margin-left:149.25pt;margin-top:-9.75pt;width:120pt;height:19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3XCEiCwIAAPoDAAAOAAAAZHJzL2Uyb0RvYy54bWysU9tu2zAMfR+wfxD0vtgxkl6MOEXXrsOA rhvQ7gMYWY6FSaImKbG7rx8lJ1mwvQ17ESiRPOQ5pFY3o9FsL31QaBs+n5WcSSuwVXbb8G8vD++u OAsRbAsarWz4qwz8Zv32zWpwtaywR91KzwjEhnpwDe9jdHVRBNFLA2GGTlpydugNRLr6bdF6GAjd 6KIqy4tiQN86j0KGQK/3k5OvM37XSRG/dF2QkemGU28xnz6fm3QW6xXUWw+uV+LQBvxDFwaUpaIn qHuIwHZe/QVllPAYsIszgabArlNCZg7EZl7+wea5ByczFxInuJNM4f/Biqf9V89US7OjSVkwNKMX OUb2HkdWJXkGF2qKenYUF0d6ptBMNbhHFN8Ds3jXg93KW+9x6CW01N48ZRZnqRNOSCCb4TO2VAZ2 ETPQ2HmTtCM1GKHTmF5Po0mtiFRyWS3KklyCfNXi8mKZZ1dAfcx2PsSPEg1LRsM9jT6jw/4xxNQN 1MeQVMzig9I6j19bNjT8elktc8KZx6hI26mVafgVVaf6OSGR/GDbbEdQerKpgLYH1onoRDmOm3HS 9yjmBttXksHjtIz0ecjo0f/kbKBFbHj4sQMvOdOfLEl5PV8s0ubmy2J5WdHFn3s25x6wgqAaHjmb zLuYt32ifEuSdyqrkWYzdXJomRYsi3T4DGmDz+856veXXf8CAAD//wMAUEsDBBQABgAIAAAAIQA3 dLr23QAAAAoBAAAPAAAAZHJzL2Rvd25yZXYueG1sTI9Bb8IwDIXvk/gPkZF2gwS2TrRrihDTrpvG NiRuoTFttcapmkC7fz9zGjf7vU/Pz/l6dK24YB8aTxoWcwUCqfS2oUrD1+frbAUiREPWtJ5Qwy8G WBeTu9xk1g/0gZddrASHUMiMhjrGLpMylDU6E+a+Q2Lv5HtnIq99JW1vBg53rVwq9SSdaYgv1KbD bY3lz+7sNHy/nQ77R/VevbikG/yoJLlUan0/HTfPICKO8R+Ga32uDgV3Ovoz2SBaDct0lTCqYbZI eWAiebgqR0ZZkEUub18o/gAAAP//AwBQSwECLQAUAAYACAAAACEAtoM4kv4AAADhAQAAEwAAAAAA AAAAAAAAAAAAAAAAW0NvbnRlbnRfVHlwZXNdLnhtbFBLAQItABQABgAIAAAAIQA4/SH/1gAAAJQB AAALAAAAAAAAAAAAAAAAAC8BAABfcmVscy8ucmVsc1BLAQItABQABgAIAAAAIQD3XCEiCwIAAPoD AAAOAAAAAAAAAAAAAAAAAC4CAABkcnMvZTJvRG9jLnhtbFBLAQItABQABgAIAAAAIQA3dLr23QAA AAoBAAAPAAAAAAAAAAAAAAAAAGUEAABkcnMvZG93bnJldi54bWxQSwUGAAAAAAQABADzAAAAbwUA AAAA " filled="f" stroked="f">
                <v:textbox>
                  <w:txbxContent>
                    <w:p w14:paraId="26967CC3" w14:textId="77777777" w:rsidR="00D45BF5" w:rsidRPr="00614133" w:rsidRDefault="00D45BF5" w:rsidP="00614133">
                      <w:pPr>
                        <w:jc w:val="left"/>
                        <w:rPr>
                          <w:b/>
                          <w:sz w:val="20"/>
                          <w:szCs w:val="20"/>
                        </w:rPr>
                      </w:pPr>
                      <w:r w:rsidRPr="00614133">
                        <w:rPr>
                          <w:b/>
                          <w:sz w:val="20"/>
                          <w:szCs w:val="20"/>
                        </w:rPr>
                        <w:t>Diploid - Parr</w:t>
                      </w:r>
                    </w:p>
                  </w:txbxContent>
                </v:textbox>
              </v:shape>
            </w:pict>
          </mc:Fallback>
        </mc:AlternateContent>
      </w:r>
      <w:r w:rsidR="00147309" w:rsidRPr="00614133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D2C6EE1" wp14:editId="3C010E40">
                <wp:simplePos x="0" y="0"/>
                <wp:positionH relativeFrom="column">
                  <wp:posOffset>5172075</wp:posOffset>
                </wp:positionH>
                <wp:positionV relativeFrom="paragraph">
                  <wp:posOffset>2322195</wp:posOffset>
                </wp:positionV>
                <wp:extent cx="1524000" cy="247650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400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802CDC" w14:textId="77777777" w:rsidR="00D45BF5" w:rsidRPr="00614133" w:rsidRDefault="00D45BF5" w:rsidP="00614133">
                            <w:pPr>
                              <w:jc w:val="left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Tr</w:t>
                            </w:r>
                            <w:r w:rsidRPr="00614133">
                              <w:rPr>
                                <w:b/>
                                <w:sz w:val="20"/>
                                <w:szCs w:val="20"/>
                              </w:rPr>
                              <w:t xml:space="preserve">iploid - </w:t>
                            </w:r>
                            <w:proofErr w:type="spellStart"/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mol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D2C6EE1" id="_x0000_s1028" type="#_x0000_t202" style="position:absolute;left:0;text-align:left;margin-left:407.25pt;margin-top:182.85pt;width:120pt;height:19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rzLreDAIAAPoDAAAOAAAAZHJzL2Uyb0RvYy54bWysU9tu2zAMfR+wfxD0vtgxkl6MOEXXrsOA rhvQ7gMYWY6FSaImKbG7rx8lJ1mwvQ17ESiRPOQ5pFY3o9FsL31QaBs+n5WcSSuwVXbb8G8vD++u OAsRbAsarWz4qwz8Zv32zWpwtaywR91KzwjEhnpwDe9jdHVRBNFLA2GGTlpydugNRLr6bdF6GAjd 6KIqy4tiQN86j0KGQK/3k5OvM37XSRG/dF2QkemGU28xnz6fm3QW6xXUWw+uV+LQBvxDFwaUpaIn qHuIwHZe/QVllPAYsIszgabArlNCZg7EZl7+wea5ByczFxInuJNM4f/Biqf9V89U2/BqzpkFQzN6 kWNk73FkVZJncKGmqGdHcXGkZxpzphrcI4rvgVm868Fu5a33OPQSWmpvnjKLs9QJJySQzfAZWyoD u4gZaOy8SdqRGozQaUyvp9GkVkQquawWZUkuQb5qcXmxzLMroD5mOx/iR4mGJaPhnkaf0WH/GGLq BupjSCpm8UFpncevLRsafr2sljnhzGNUpO3UyjT8iqpT/ZyQSH6wbbYjKD3ZVEDbA+tEdKIcx804 6XsUc4PtK8ngcVpG+jxk9Oh/cjbQIjY8/NiBl5zpT5akvJ4vFmlz82WxvKzo4s89m3MPWEFQDY+c TeZdzNs+Ub4lyTuV1UizmTo5tEwLlkU6fIa0wef3HPX7y65/AQAA//8DAFBLAwQUAAYACAAAACEA +9wZSt8AAAAMAQAADwAAAGRycy9kb3ducmV2LnhtbEyPTU/DMAyG70j7D5GRuLFkrN1GqTuhIa4g xofELWu8tlrjVE22ln9PeoKj7UevnzffjrYVF+p94xhhMVcgiEtnGq4QPt6fbzcgfNBsdOuYEH7I w7aYXeU6M27gN7rsQyViCPtMI9QhdJmUvqzJaj93HXG8HV1vdYhjX0nT6yGG21beKbWSVjccP9S6 o11N5Wl/tgifL8fvr0S9Vk827QY3Ksn2XiLeXI+PDyACjeEPhkk/qkMRnQ7uzMaLFmGzSNKIIixX 6RrERKh0Wh0QEpWsQRa5/F+i+AUAAP//AwBQSwECLQAUAAYACAAAACEAtoM4kv4AAADhAQAAEwAA AAAAAAAAAAAAAAAAAAAAW0NvbnRlbnRfVHlwZXNdLnhtbFBLAQItABQABgAIAAAAIQA4/SH/1gAA AJQBAAALAAAAAAAAAAAAAAAAAC8BAABfcmVscy8ucmVsc1BLAQItABQABgAIAAAAIQArzLreDAIA APoDAAAOAAAAAAAAAAAAAAAAAC4CAABkcnMvZTJvRG9jLnhtbFBLAQItABQABgAIAAAAIQD73BlK 3wAAAAwBAAAPAAAAAAAAAAAAAAAAAGYEAABkcnMvZG93bnJldi54bWxQSwUGAAAAAAQABADzAAAA cgUAAAAA " filled="f" stroked="f">
                <v:textbox>
                  <w:txbxContent>
                    <w:p w14:paraId="07802CDC" w14:textId="77777777" w:rsidR="00D45BF5" w:rsidRPr="00614133" w:rsidRDefault="00D45BF5" w:rsidP="00614133">
                      <w:pPr>
                        <w:jc w:val="left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Tr</w:t>
                      </w:r>
                      <w:r w:rsidRPr="00614133">
                        <w:rPr>
                          <w:b/>
                          <w:sz w:val="20"/>
                          <w:szCs w:val="20"/>
                        </w:rPr>
                        <w:t xml:space="preserve">iploid -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Smolt</w:t>
                      </w:r>
                    </w:p>
                  </w:txbxContent>
                </v:textbox>
              </v:shape>
            </w:pict>
          </mc:Fallback>
        </mc:AlternateContent>
      </w:r>
      <w:r w:rsidR="00147309" w:rsidRPr="00614133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A995A11" wp14:editId="7BF5F535">
                <wp:simplePos x="0" y="0"/>
                <wp:positionH relativeFrom="column">
                  <wp:posOffset>1885950</wp:posOffset>
                </wp:positionH>
                <wp:positionV relativeFrom="paragraph">
                  <wp:posOffset>2331720</wp:posOffset>
                </wp:positionV>
                <wp:extent cx="1524000" cy="247650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400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971220" w14:textId="77777777" w:rsidR="00D45BF5" w:rsidRPr="00614133" w:rsidRDefault="00D45BF5" w:rsidP="00614133">
                            <w:pPr>
                              <w:jc w:val="left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614133">
                              <w:rPr>
                                <w:b/>
                                <w:sz w:val="20"/>
                                <w:szCs w:val="20"/>
                              </w:rPr>
                              <w:t xml:space="preserve">Diploid - </w:t>
                            </w:r>
                            <w:proofErr w:type="spellStart"/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mol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A995A11" id="_x0000_s1029" type="#_x0000_t202" style="position:absolute;left:0;text-align:left;margin-left:148.5pt;margin-top:183.6pt;width:120pt;height:19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nVt6PDAIAAPoDAAAOAAAAZHJzL2Uyb0RvYy54bWysU9tu2zAMfR+wfxD0vtjxkl6MOEXXrsOA 7gK0+wBGlmNhkqhJSuzu60fJSRZsb8NeBEokD3kOqdXNaDTbSx8U2obPZyVn0gpsld02/Nvzw5sr zkIE24JGKxv+IgO/Wb9+tRpcLSvsUbfSMwKxoR5cw/sYXV0UQfTSQJihk5acHXoDka5+W7QeBkI3 uqjK8qIY0LfOo5Ah0Ov95OTrjN91UsQvXRdkZLrh1FvMp8/nJp3FegX11oPrlTi0Af/QhQFlqegJ 6h4isJ1Xf0EZJTwG7OJMoCmw65SQmQOxmZd/sHnqwcnMhcQJ7iRT+H+w4vP+q2eqbXhF8lgwNKNn OUb2DkdWJXkGF2qKenIUF0d6pjFnqsE9ovgemMW7HuxW3nqPQy+hpfbmKbM4S51wQgLZDJ+wpTKw i5iBxs6bpB2pwQid+ng5jSa1IlLJZbUoS3IJ8lWLy4tlnl0B9THb+RA/SDQsGQ33NPqMDvvHEFM3 UB9DUjGLD0rrPH5t2dDw62W1zAlnHqMibadWpuFXVJ3q54RE8r1tsx1B6cmmAtoeWCeiE+U4bsas 79ujmBtsX0gGj9My0ucho0f/k7OBFrHh4ccOvORMf7Qk5fV8sUibmy+L5WWakz/3bM49YAVBNTxy Npl3MW/7RPmWJO9UViPNZurk0DItWBbp8BnSBp/fc9TvL7v+BQAA//8DAFBLAwQUAAYACAAAACEA Wsh6Q+AAAAALAQAADwAAAGRycy9kb3ducmV2LnhtbEyPzW7CMBCE75V4B2sr9VbsBgglZIOqVr22 gv5I3Ey8JBHxOooNSd++5tQeZ2c0+02+GW0rLtT7xjHCw1SBIC6dabhC+Px4vX8E4YNmo1vHhPBD HjbF5CbXmXEDb+myC5WIJewzjVCH0GVS+rImq/3UdcTRO7re6hBlX0nT6yGW21YmSqXS6objh1p3 9FxTedqdLcLX23H/PVfv1YtddIMblWS7koh3t+PTGkSgMfyF4Yof0aGITAd3ZuNFi5CslnFLQJil ywRETCxm18sBYa7SBGSRy/8bil8AAAD//wMAUEsBAi0AFAAGAAgAAAAhALaDOJL+AAAA4QEAABMA AAAAAAAAAAAAAAAAAAAAAFtDb250ZW50X1R5cGVzXS54bWxQSwECLQAUAAYACAAAACEAOP0h/9YA AACUAQAACwAAAAAAAAAAAAAAAAAvAQAAX3JlbHMvLnJlbHNQSwECLQAUAAYACAAAACEAJ1bejwwC AAD6AwAADgAAAAAAAAAAAAAAAAAuAgAAZHJzL2Uyb0RvYy54bWxQSwECLQAUAAYACAAAACEAWsh6 Q+AAAAALAQAADwAAAAAAAAAAAAAAAABmBAAAZHJzL2Rvd25yZXYueG1sUEsFBgAAAAAEAAQA8wAA AHMFAAAAAA== " filled="f" stroked="f">
                <v:textbox>
                  <w:txbxContent>
                    <w:p w14:paraId="10971220" w14:textId="77777777" w:rsidR="00D45BF5" w:rsidRPr="00614133" w:rsidRDefault="00D45BF5" w:rsidP="00614133">
                      <w:pPr>
                        <w:jc w:val="left"/>
                        <w:rPr>
                          <w:b/>
                          <w:sz w:val="20"/>
                          <w:szCs w:val="20"/>
                        </w:rPr>
                      </w:pPr>
                      <w:r w:rsidRPr="00614133">
                        <w:rPr>
                          <w:b/>
                          <w:sz w:val="20"/>
                          <w:szCs w:val="20"/>
                        </w:rPr>
                        <w:t xml:space="preserve">Diploid -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Smolt</w:t>
                      </w:r>
                    </w:p>
                  </w:txbxContent>
                </v:textbox>
              </v:shape>
            </w:pict>
          </mc:Fallback>
        </mc:AlternateContent>
      </w:r>
      <w:r w:rsidR="00446D2C">
        <w:rPr>
          <w:noProof/>
          <w:lang w:val="en-PH" w:eastAsia="en-PH"/>
        </w:rPr>
        <w:drawing>
          <wp:inline distT="0" distB="0" distL="0" distR="0" wp14:anchorId="7179DDD6" wp14:editId="686F63C8">
            <wp:extent cx="6657975" cy="4803685"/>
            <wp:effectExtent l="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lhratio.em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801" b="49815"/>
                    <a:stretch/>
                  </pic:blipFill>
                  <pic:spPr bwMode="auto">
                    <a:xfrm>
                      <a:off x="0" y="0"/>
                      <a:ext cx="6674756" cy="48157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1E7562" w14:textId="49455377" w:rsidR="00C40983" w:rsidRDefault="00C40983" w:rsidP="00446D2C">
      <w:pPr>
        <w:ind w:firstLine="0"/>
      </w:pPr>
      <w:r w:rsidRPr="00446D2C">
        <w:rPr>
          <w:b/>
        </w:rPr>
        <w:t xml:space="preserve">Supplementary File </w:t>
      </w:r>
      <w:r>
        <w:rPr>
          <w:b/>
        </w:rPr>
        <w:t>B.</w:t>
      </w:r>
      <w:r w:rsidRPr="00446D2C">
        <w:t xml:space="preserve"> </w:t>
      </w:r>
      <w:r w:rsidR="001A5A8E">
        <w:t>Vertebral</w:t>
      </w:r>
      <w:r w:rsidRPr="00446D2C">
        <w:t xml:space="preserve"> length: </w:t>
      </w:r>
      <w:proofErr w:type="spellStart"/>
      <w:r w:rsidRPr="00446D2C">
        <w:t>dorso</w:t>
      </w:r>
      <w:proofErr w:type="spellEnd"/>
      <w:r w:rsidRPr="00446D2C">
        <w:t>-ventral diameters ratios (</w:t>
      </w:r>
      <w:r w:rsidR="001A5A8E">
        <w:t xml:space="preserve">Mean </w:t>
      </w:r>
      <w:r w:rsidRPr="00446D2C">
        <w:t xml:space="preserve">± SEM, n=2, </w:t>
      </w:r>
      <w:r w:rsidR="001A5A8E">
        <w:t>5</w:t>
      </w:r>
      <w:r w:rsidRPr="00446D2C">
        <w:t xml:space="preserve"> fish</w:t>
      </w:r>
      <w:r w:rsidR="001A5A8E">
        <w:t xml:space="preserve"> </w:t>
      </w:r>
      <w:r w:rsidRPr="00446D2C">
        <w:t>/</w:t>
      </w:r>
      <w:r w:rsidR="001A5A8E">
        <w:t xml:space="preserve"> tank in both </w:t>
      </w:r>
      <w:proofErr w:type="spellStart"/>
      <w:r w:rsidR="001A5A8E">
        <w:t>parr</w:t>
      </w:r>
      <w:proofErr w:type="spellEnd"/>
      <w:r w:rsidR="001A5A8E">
        <w:t xml:space="preserve"> and </w:t>
      </w:r>
      <w:proofErr w:type="spellStart"/>
      <w:r w:rsidR="001A5A8E">
        <w:t>smolt</w:t>
      </w:r>
      <w:proofErr w:type="spellEnd"/>
      <w:r w:rsidRPr="00446D2C">
        <w:t xml:space="preserve">) of vertebrae taken from x-rays at </w:t>
      </w:r>
      <w:proofErr w:type="spellStart"/>
      <w:r w:rsidRPr="00446D2C">
        <w:t>parr</w:t>
      </w:r>
      <w:proofErr w:type="spellEnd"/>
      <w:r w:rsidRPr="00446D2C">
        <w:t xml:space="preserve"> (A, B) and </w:t>
      </w:r>
      <w:proofErr w:type="spellStart"/>
      <w:r w:rsidRPr="00446D2C">
        <w:t>smolt</w:t>
      </w:r>
      <w:proofErr w:type="spellEnd"/>
      <w:r w:rsidRPr="00446D2C">
        <w:t xml:space="preserve"> (C, D) for diploid (A, C) and triploid (B, D) fish fed low to high P inclusion (LP, MP and HP). </w:t>
      </w:r>
      <w:proofErr w:type="gramStart"/>
      <w:r w:rsidRPr="00446D2C">
        <w:t>Regions 1(v1-8), 2(v9-30), 3(</w:t>
      </w:r>
      <w:r>
        <w:t>v</w:t>
      </w:r>
      <w:r w:rsidRPr="00446D2C">
        <w:t>31-49), and 4(</w:t>
      </w:r>
      <w:r>
        <w:t>v</w:t>
      </w:r>
      <w:r w:rsidRPr="00446D2C">
        <w:t>50-</w:t>
      </w:r>
      <w:r>
        <w:t>58/59/60</w:t>
      </w:r>
      <w:r w:rsidRPr="00446D2C">
        <w:t>).</w:t>
      </w:r>
      <w:proofErr w:type="gramEnd"/>
    </w:p>
    <w:sectPr w:rsidR="00C40983" w:rsidSect="006E601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BEC899" w14:textId="77777777" w:rsidR="00D45BF5" w:rsidRDefault="00D45BF5">
      <w:pPr>
        <w:spacing w:after="0" w:line="240" w:lineRule="auto"/>
      </w:pPr>
      <w:r>
        <w:separator/>
      </w:r>
    </w:p>
  </w:endnote>
  <w:endnote w:type="continuationSeparator" w:id="0">
    <w:p w14:paraId="61E8CD1F" w14:textId="77777777" w:rsidR="00D45BF5" w:rsidRDefault="00D45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A00A70" w14:textId="77777777" w:rsidR="00D45BF5" w:rsidRDefault="00D45BF5">
      <w:pPr>
        <w:spacing w:after="0" w:line="240" w:lineRule="auto"/>
      </w:pPr>
      <w:r>
        <w:separator/>
      </w:r>
    </w:p>
  </w:footnote>
  <w:footnote w:type="continuationSeparator" w:id="0">
    <w:p w14:paraId="5E00ABF7" w14:textId="77777777" w:rsidR="00D45BF5" w:rsidRDefault="00D45B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B4DF1"/>
    <w:multiLevelType w:val="hybridMultilevel"/>
    <w:tmpl w:val="BF164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511B79"/>
    <w:multiLevelType w:val="hybridMultilevel"/>
    <w:tmpl w:val="EC1EBC8E"/>
    <w:lvl w:ilvl="0" w:tplc="0409000F">
      <w:start w:val="3"/>
      <w:numFmt w:val="decimal"/>
      <w:lvlText w:val="%1."/>
      <w:lvlJc w:val="left"/>
      <w:pPr>
        <w:ind w:left="191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236C8E"/>
    <w:multiLevelType w:val="hybridMultilevel"/>
    <w:tmpl w:val="429A5EFE"/>
    <w:lvl w:ilvl="0" w:tplc="9532140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E81807"/>
    <w:multiLevelType w:val="hybridMultilevel"/>
    <w:tmpl w:val="0F5C8A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4EC6D6A"/>
    <w:multiLevelType w:val="hybridMultilevel"/>
    <w:tmpl w:val="CED668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E7F"/>
    <w:rsid w:val="00004D53"/>
    <w:rsid w:val="00004F9C"/>
    <w:rsid w:val="000169A8"/>
    <w:rsid w:val="00023401"/>
    <w:rsid w:val="00024E03"/>
    <w:rsid w:val="00025433"/>
    <w:rsid w:val="00031BB6"/>
    <w:rsid w:val="000335DE"/>
    <w:rsid w:val="000419B2"/>
    <w:rsid w:val="00041BB2"/>
    <w:rsid w:val="0004362B"/>
    <w:rsid w:val="00045523"/>
    <w:rsid w:val="00053678"/>
    <w:rsid w:val="00055D3A"/>
    <w:rsid w:val="0005603A"/>
    <w:rsid w:val="00057239"/>
    <w:rsid w:val="000623AF"/>
    <w:rsid w:val="000722BF"/>
    <w:rsid w:val="000761AF"/>
    <w:rsid w:val="00096156"/>
    <w:rsid w:val="000A117C"/>
    <w:rsid w:val="000A26CE"/>
    <w:rsid w:val="000A465D"/>
    <w:rsid w:val="000B164B"/>
    <w:rsid w:val="000C7940"/>
    <w:rsid w:val="000D0CEF"/>
    <w:rsid w:val="000D22EE"/>
    <w:rsid w:val="000D5086"/>
    <w:rsid w:val="000E2248"/>
    <w:rsid w:val="000E6B46"/>
    <w:rsid w:val="000E6D68"/>
    <w:rsid w:val="000E7075"/>
    <w:rsid w:val="000F409B"/>
    <w:rsid w:val="000F5AF4"/>
    <w:rsid w:val="000F6EAF"/>
    <w:rsid w:val="00101148"/>
    <w:rsid w:val="00102FE6"/>
    <w:rsid w:val="00106B2F"/>
    <w:rsid w:val="001078C6"/>
    <w:rsid w:val="00113CC5"/>
    <w:rsid w:val="00123966"/>
    <w:rsid w:val="00125426"/>
    <w:rsid w:val="00130F45"/>
    <w:rsid w:val="001320C0"/>
    <w:rsid w:val="001436FD"/>
    <w:rsid w:val="00147309"/>
    <w:rsid w:val="001518D2"/>
    <w:rsid w:val="00153CE8"/>
    <w:rsid w:val="001545EC"/>
    <w:rsid w:val="0015739A"/>
    <w:rsid w:val="00162DC4"/>
    <w:rsid w:val="00162E2A"/>
    <w:rsid w:val="001643B5"/>
    <w:rsid w:val="0016571A"/>
    <w:rsid w:val="00172620"/>
    <w:rsid w:val="0017343D"/>
    <w:rsid w:val="00174ED8"/>
    <w:rsid w:val="00177918"/>
    <w:rsid w:val="00182EFF"/>
    <w:rsid w:val="00184E5E"/>
    <w:rsid w:val="00186DF1"/>
    <w:rsid w:val="0019070C"/>
    <w:rsid w:val="001936E8"/>
    <w:rsid w:val="00194A8A"/>
    <w:rsid w:val="001A5A8E"/>
    <w:rsid w:val="001A614F"/>
    <w:rsid w:val="001B060A"/>
    <w:rsid w:val="001B232B"/>
    <w:rsid w:val="001B3331"/>
    <w:rsid w:val="001B53DA"/>
    <w:rsid w:val="001C097C"/>
    <w:rsid w:val="001C5613"/>
    <w:rsid w:val="001C70CA"/>
    <w:rsid w:val="001C7BDC"/>
    <w:rsid w:val="001E7403"/>
    <w:rsid w:val="001F6700"/>
    <w:rsid w:val="00211B8E"/>
    <w:rsid w:val="00211D2A"/>
    <w:rsid w:val="002120BE"/>
    <w:rsid w:val="00222864"/>
    <w:rsid w:val="002533DE"/>
    <w:rsid w:val="002718A7"/>
    <w:rsid w:val="00277D67"/>
    <w:rsid w:val="00282588"/>
    <w:rsid w:val="002839F7"/>
    <w:rsid w:val="00291274"/>
    <w:rsid w:val="00297C85"/>
    <w:rsid w:val="002B344A"/>
    <w:rsid w:val="002B628F"/>
    <w:rsid w:val="002B7181"/>
    <w:rsid w:val="002C01D4"/>
    <w:rsid w:val="002C77A7"/>
    <w:rsid w:val="002D1C16"/>
    <w:rsid w:val="002D4894"/>
    <w:rsid w:val="002E0C42"/>
    <w:rsid w:val="002E5024"/>
    <w:rsid w:val="002F7C7F"/>
    <w:rsid w:val="003061FF"/>
    <w:rsid w:val="00313833"/>
    <w:rsid w:val="00316866"/>
    <w:rsid w:val="00320361"/>
    <w:rsid w:val="0033737B"/>
    <w:rsid w:val="00345827"/>
    <w:rsid w:val="00352D2D"/>
    <w:rsid w:val="00353F1E"/>
    <w:rsid w:val="0036222F"/>
    <w:rsid w:val="00362D74"/>
    <w:rsid w:val="0036375F"/>
    <w:rsid w:val="0036379A"/>
    <w:rsid w:val="00375397"/>
    <w:rsid w:val="0037721D"/>
    <w:rsid w:val="0038674E"/>
    <w:rsid w:val="00390289"/>
    <w:rsid w:val="0039068D"/>
    <w:rsid w:val="0039202A"/>
    <w:rsid w:val="003A06B2"/>
    <w:rsid w:val="003A428A"/>
    <w:rsid w:val="003B6A6B"/>
    <w:rsid w:val="003C5335"/>
    <w:rsid w:val="003D161C"/>
    <w:rsid w:val="003F74C1"/>
    <w:rsid w:val="0040143C"/>
    <w:rsid w:val="00401E92"/>
    <w:rsid w:val="0040415C"/>
    <w:rsid w:val="00422CC0"/>
    <w:rsid w:val="00433CBA"/>
    <w:rsid w:val="00434CE4"/>
    <w:rsid w:val="00446C9C"/>
    <w:rsid w:val="00446D2C"/>
    <w:rsid w:val="0045290E"/>
    <w:rsid w:val="00453574"/>
    <w:rsid w:val="00457482"/>
    <w:rsid w:val="00457491"/>
    <w:rsid w:val="004637CD"/>
    <w:rsid w:val="0046745F"/>
    <w:rsid w:val="00471A60"/>
    <w:rsid w:val="00474DD7"/>
    <w:rsid w:val="004831C9"/>
    <w:rsid w:val="004939A5"/>
    <w:rsid w:val="004943B0"/>
    <w:rsid w:val="004978E7"/>
    <w:rsid w:val="004A2684"/>
    <w:rsid w:val="004B2313"/>
    <w:rsid w:val="004B7F74"/>
    <w:rsid w:val="004C5CA7"/>
    <w:rsid w:val="004C6B85"/>
    <w:rsid w:val="004D0817"/>
    <w:rsid w:val="004D4335"/>
    <w:rsid w:val="004E3723"/>
    <w:rsid w:val="004E3CE7"/>
    <w:rsid w:val="004F01F5"/>
    <w:rsid w:val="004F0203"/>
    <w:rsid w:val="004F365B"/>
    <w:rsid w:val="004F50AE"/>
    <w:rsid w:val="0051680B"/>
    <w:rsid w:val="00520197"/>
    <w:rsid w:val="00532267"/>
    <w:rsid w:val="0054162D"/>
    <w:rsid w:val="00547DBE"/>
    <w:rsid w:val="00553B07"/>
    <w:rsid w:val="00560F57"/>
    <w:rsid w:val="00561752"/>
    <w:rsid w:val="005648D3"/>
    <w:rsid w:val="005672C8"/>
    <w:rsid w:val="005739ED"/>
    <w:rsid w:val="005751FF"/>
    <w:rsid w:val="0057675E"/>
    <w:rsid w:val="00576910"/>
    <w:rsid w:val="005848E9"/>
    <w:rsid w:val="00584DEA"/>
    <w:rsid w:val="005974D9"/>
    <w:rsid w:val="005A3ED8"/>
    <w:rsid w:val="005B1FEB"/>
    <w:rsid w:val="005B3A2F"/>
    <w:rsid w:val="005B5DDC"/>
    <w:rsid w:val="005C077B"/>
    <w:rsid w:val="005C133B"/>
    <w:rsid w:val="005C4DDC"/>
    <w:rsid w:val="005D30E5"/>
    <w:rsid w:val="005E6D19"/>
    <w:rsid w:val="005E75DD"/>
    <w:rsid w:val="005F1ACE"/>
    <w:rsid w:val="006056AC"/>
    <w:rsid w:val="0061364E"/>
    <w:rsid w:val="00614133"/>
    <w:rsid w:val="00620D3E"/>
    <w:rsid w:val="00625C31"/>
    <w:rsid w:val="006271FF"/>
    <w:rsid w:val="00641EA3"/>
    <w:rsid w:val="0064313D"/>
    <w:rsid w:val="0064756C"/>
    <w:rsid w:val="0065070E"/>
    <w:rsid w:val="00652B8B"/>
    <w:rsid w:val="00652C20"/>
    <w:rsid w:val="006632C0"/>
    <w:rsid w:val="00683AD5"/>
    <w:rsid w:val="00685453"/>
    <w:rsid w:val="00686AB0"/>
    <w:rsid w:val="006924A6"/>
    <w:rsid w:val="00692922"/>
    <w:rsid w:val="00693BFE"/>
    <w:rsid w:val="006A2F96"/>
    <w:rsid w:val="006A71CF"/>
    <w:rsid w:val="006B3FEF"/>
    <w:rsid w:val="006C0B49"/>
    <w:rsid w:val="006C2663"/>
    <w:rsid w:val="006C35F7"/>
    <w:rsid w:val="006C5808"/>
    <w:rsid w:val="006D41FF"/>
    <w:rsid w:val="006D7C10"/>
    <w:rsid w:val="006E6017"/>
    <w:rsid w:val="006E750F"/>
    <w:rsid w:val="006F25C8"/>
    <w:rsid w:val="006F61AB"/>
    <w:rsid w:val="00701641"/>
    <w:rsid w:val="00707038"/>
    <w:rsid w:val="00720853"/>
    <w:rsid w:val="00733313"/>
    <w:rsid w:val="0073474F"/>
    <w:rsid w:val="00735C73"/>
    <w:rsid w:val="007361F0"/>
    <w:rsid w:val="00737EBC"/>
    <w:rsid w:val="007408CF"/>
    <w:rsid w:val="00741837"/>
    <w:rsid w:val="007466DA"/>
    <w:rsid w:val="00752128"/>
    <w:rsid w:val="0076183F"/>
    <w:rsid w:val="0076293E"/>
    <w:rsid w:val="007638F8"/>
    <w:rsid w:val="00764FDD"/>
    <w:rsid w:val="0076518B"/>
    <w:rsid w:val="00765E50"/>
    <w:rsid w:val="00777380"/>
    <w:rsid w:val="007773A0"/>
    <w:rsid w:val="00780DEC"/>
    <w:rsid w:val="00783D1F"/>
    <w:rsid w:val="00784D97"/>
    <w:rsid w:val="0079072E"/>
    <w:rsid w:val="00797B85"/>
    <w:rsid w:val="007A3356"/>
    <w:rsid w:val="007B1F05"/>
    <w:rsid w:val="007B1F55"/>
    <w:rsid w:val="007B3156"/>
    <w:rsid w:val="007C044B"/>
    <w:rsid w:val="007D7D18"/>
    <w:rsid w:val="007E0934"/>
    <w:rsid w:val="008074BB"/>
    <w:rsid w:val="008108E8"/>
    <w:rsid w:val="00812239"/>
    <w:rsid w:val="0081272E"/>
    <w:rsid w:val="00820507"/>
    <w:rsid w:val="00822981"/>
    <w:rsid w:val="0083326B"/>
    <w:rsid w:val="00833CE5"/>
    <w:rsid w:val="00845A25"/>
    <w:rsid w:val="008503D6"/>
    <w:rsid w:val="0086477B"/>
    <w:rsid w:val="00867FDB"/>
    <w:rsid w:val="0087081C"/>
    <w:rsid w:val="00871EE6"/>
    <w:rsid w:val="00872768"/>
    <w:rsid w:val="00875C42"/>
    <w:rsid w:val="00886EAD"/>
    <w:rsid w:val="0088735E"/>
    <w:rsid w:val="008B2C4D"/>
    <w:rsid w:val="008C0EEC"/>
    <w:rsid w:val="008D51C4"/>
    <w:rsid w:val="008E71A8"/>
    <w:rsid w:val="008F050B"/>
    <w:rsid w:val="008F436F"/>
    <w:rsid w:val="0090460A"/>
    <w:rsid w:val="00905E7F"/>
    <w:rsid w:val="00910592"/>
    <w:rsid w:val="00915F35"/>
    <w:rsid w:val="009174F0"/>
    <w:rsid w:val="00925B2A"/>
    <w:rsid w:val="009273AF"/>
    <w:rsid w:val="00930EA5"/>
    <w:rsid w:val="00933258"/>
    <w:rsid w:val="0093508C"/>
    <w:rsid w:val="00944EE2"/>
    <w:rsid w:val="0094593F"/>
    <w:rsid w:val="00954D65"/>
    <w:rsid w:val="009552C7"/>
    <w:rsid w:val="00956AF5"/>
    <w:rsid w:val="00957162"/>
    <w:rsid w:val="009629C5"/>
    <w:rsid w:val="0096599E"/>
    <w:rsid w:val="00970896"/>
    <w:rsid w:val="00972CAC"/>
    <w:rsid w:val="009858BA"/>
    <w:rsid w:val="00985A9F"/>
    <w:rsid w:val="0098618C"/>
    <w:rsid w:val="00994BDC"/>
    <w:rsid w:val="009A3919"/>
    <w:rsid w:val="009B3228"/>
    <w:rsid w:val="009B70D9"/>
    <w:rsid w:val="009C1735"/>
    <w:rsid w:val="009C18EA"/>
    <w:rsid w:val="009D2965"/>
    <w:rsid w:val="009D7950"/>
    <w:rsid w:val="009E47A8"/>
    <w:rsid w:val="009E7ECA"/>
    <w:rsid w:val="009F1EBE"/>
    <w:rsid w:val="009F4CFF"/>
    <w:rsid w:val="009F4F33"/>
    <w:rsid w:val="009F698A"/>
    <w:rsid w:val="00A003E3"/>
    <w:rsid w:val="00A200C4"/>
    <w:rsid w:val="00A214DD"/>
    <w:rsid w:val="00A22EC0"/>
    <w:rsid w:val="00A30F46"/>
    <w:rsid w:val="00A32B63"/>
    <w:rsid w:val="00A375B5"/>
    <w:rsid w:val="00A52738"/>
    <w:rsid w:val="00A56BA4"/>
    <w:rsid w:val="00A62EE4"/>
    <w:rsid w:val="00A71281"/>
    <w:rsid w:val="00A73E69"/>
    <w:rsid w:val="00A75BFC"/>
    <w:rsid w:val="00A77272"/>
    <w:rsid w:val="00A83E41"/>
    <w:rsid w:val="00A95235"/>
    <w:rsid w:val="00A9696F"/>
    <w:rsid w:val="00AB026E"/>
    <w:rsid w:val="00AB50B4"/>
    <w:rsid w:val="00AB61FA"/>
    <w:rsid w:val="00AB7ECD"/>
    <w:rsid w:val="00AC2C7F"/>
    <w:rsid w:val="00AC46EA"/>
    <w:rsid w:val="00AC4B28"/>
    <w:rsid w:val="00AE09A0"/>
    <w:rsid w:val="00AF10F9"/>
    <w:rsid w:val="00AF331E"/>
    <w:rsid w:val="00B0245E"/>
    <w:rsid w:val="00B10E89"/>
    <w:rsid w:val="00B15496"/>
    <w:rsid w:val="00B213CD"/>
    <w:rsid w:val="00B30283"/>
    <w:rsid w:val="00B3630F"/>
    <w:rsid w:val="00B41F65"/>
    <w:rsid w:val="00B462B3"/>
    <w:rsid w:val="00B51275"/>
    <w:rsid w:val="00B512EA"/>
    <w:rsid w:val="00B51666"/>
    <w:rsid w:val="00B54698"/>
    <w:rsid w:val="00B67AD8"/>
    <w:rsid w:val="00B7651F"/>
    <w:rsid w:val="00B868BD"/>
    <w:rsid w:val="00B86BC2"/>
    <w:rsid w:val="00B91B52"/>
    <w:rsid w:val="00BB3F9B"/>
    <w:rsid w:val="00BB743D"/>
    <w:rsid w:val="00BC399D"/>
    <w:rsid w:val="00BC7B8B"/>
    <w:rsid w:val="00BD1857"/>
    <w:rsid w:val="00BD3770"/>
    <w:rsid w:val="00BD70FE"/>
    <w:rsid w:val="00BE5C32"/>
    <w:rsid w:val="00C03C1D"/>
    <w:rsid w:val="00C07C83"/>
    <w:rsid w:val="00C1225F"/>
    <w:rsid w:val="00C1226B"/>
    <w:rsid w:val="00C1312C"/>
    <w:rsid w:val="00C15999"/>
    <w:rsid w:val="00C254FF"/>
    <w:rsid w:val="00C26EFE"/>
    <w:rsid w:val="00C331AB"/>
    <w:rsid w:val="00C40983"/>
    <w:rsid w:val="00C40E7B"/>
    <w:rsid w:val="00C4207E"/>
    <w:rsid w:val="00C51B05"/>
    <w:rsid w:val="00C64038"/>
    <w:rsid w:val="00C726F6"/>
    <w:rsid w:val="00C772F1"/>
    <w:rsid w:val="00C82717"/>
    <w:rsid w:val="00C875C3"/>
    <w:rsid w:val="00C908B8"/>
    <w:rsid w:val="00C9102F"/>
    <w:rsid w:val="00C919C8"/>
    <w:rsid w:val="00C920D5"/>
    <w:rsid w:val="00C95246"/>
    <w:rsid w:val="00C96E0D"/>
    <w:rsid w:val="00CB30FA"/>
    <w:rsid w:val="00CB7F5D"/>
    <w:rsid w:val="00CC0F25"/>
    <w:rsid w:val="00CC3C3D"/>
    <w:rsid w:val="00CC73B6"/>
    <w:rsid w:val="00CD3B35"/>
    <w:rsid w:val="00CE1799"/>
    <w:rsid w:val="00CE1F78"/>
    <w:rsid w:val="00CF4047"/>
    <w:rsid w:val="00D02755"/>
    <w:rsid w:val="00D03017"/>
    <w:rsid w:val="00D13A74"/>
    <w:rsid w:val="00D167D5"/>
    <w:rsid w:val="00D20571"/>
    <w:rsid w:val="00D20902"/>
    <w:rsid w:val="00D27767"/>
    <w:rsid w:val="00D35CC8"/>
    <w:rsid w:val="00D35D23"/>
    <w:rsid w:val="00D37477"/>
    <w:rsid w:val="00D4182B"/>
    <w:rsid w:val="00D42D49"/>
    <w:rsid w:val="00D43AC1"/>
    <w:rsid w:val="00D44609"/>
    <w:rsid w:val="00D45BF5"/>
    <w:rsid w:val="00D50611"/>
    <w:rsid w:val="00D532E4"/>
    <w:rsid w:val="00D53701"/>
    <w:rsid w:val="00D54205"/>
    <w:rsid w:val="00D65D06"/>
    <w:rsid w:val="00D70AA9"/>
    <w:rsid w:val="00D74221"/>
    <w:rsid w:val="00D7445E"/>
    <w:rsid w:val="00D754A7"/>
    <w:rsid w:val="00D75BF3"/>
    <w:rsid w:val="00D8687A"/>
    <w:rsid w:val="00D94539"/>
    <w:rsid w:val="00D9768C"/>
    <w:rsid w:val="00DB00C6"/>
    <w:rsid w:val="00DC76EA"/>
    <w:rsid w:val="00DD0BB2"/>
    <w:rsid w:val="00DE5DAF"/>
    <w:rsid w:val="00DE66FE"/>
    <w:rsid w:val="00E00996"/>
    <w:rsid w:val="00E01BAB"/>
    <w:rsid w:val="00E24824"/>
    <w:rsid w:val="00E25763"/>
    <w:rsid w:val="00E35B43"/>
    <w:rsid w:val="00E400F7"/>
    <w:rsid w:val="00E43BF9"/>
    <w:rsid w:val="00E565A3"/>
    <w:rsid w:val="00E666E9"/>
    <w:rsid w:val="00E738D8"/>
    <w:rsid w:val="00E73949"/>
    <w:rsid w:val="00E81C7C"/>
    <w:rsid w:val="00E9230B"/>
    <w:rsid w:val="00E949BD"/>
    <w:rsid w:val="00E95944"/>
    <w:rsid w:val="00EA0018"/>
    <w:rsid w:val="00EA08CE"/>
    <w:rsid w:val="00EA154B"/>
    <w:rsid w:val="00EA5835"/>
    <w:rsid w:val="00EA790C"/>
    <w:rsid w:val="00EB028E"/>
    <w:rsid w:val="00EB5D3F"/>
    <w:rsid w:val="00EB5F51"/>
    <w:rsid w:val="00EB7098"/>
    <w:rsid w:val="00EC4071"/>
    <w:rsid w:val="00ED19BB"/>
    <w:rsid w:val="00EE63C1"/>
    <w:rsid w:val="00EF041A"/>
    <w:rsid w:val="00EF25D4"/>
    <w:rsid w:val="00EF2E4E"/>
    <w:rsid w:val="00EF44E9"/>
    <w:rsid w:val="00F02BCF"/>
    <w:rsid w:val="00F1747D"/>
    <w:rsid w:val="00F235B5"/>
    <w:rsid w:val="00F24F17"/>
    <w:rsid w:val="00F25196"/>
    <w:rsid w:val="00F262B4"/>
    <w:rsid w:val="00F26F15"/>
    <w:rsid w:val="00F307A0"/>
    <w:rsid w:val="00F31204"/>
    <w:rsid w:val="00F325D0"/>
    <w:rsid w:val="00F4480C"/>
    <w:rsid w:val="00F4689A"/>
    <w:rsid w:val="00F5572D"/>
    <w:rsid w:val="00F5737C"/>
    <w:rsid w:val="00F62B4C"/>
    <w:rsid w:val="00F64898"/>
    <w:rsid w:val="00F73BB6"/>
    <w:rsid w:val="00F748B2"/>
    <w:rsid w:val="00F8755F"/>
    <w:rsid w:val="00F879C3"/>
    <w:rsid w:val="00F9197A"/>
    <w:rsid w:val="00F94996"/>
    <w:rsid w:val="00FB3979"/>
    <w:rsid w:val="00FB43E3"/>
    <w:rsid w:val="00FB4D29"/>
    <w:rsid w:val="00FB6F79"/>
    <w:rsid w:val="00FD2761"/>
    <w:rsid w:val="00FD6869"/>
    <w:rsid w:val="00FE3895"/>
    <w:rsid w:val="00FF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3830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E7F"/>
    <w:pPr>
      <w:spacing w:after="200" w:line="360" w:lineRule="auto"/>
      <w:ind w:firstLine="720"/>
      <w:contextualSpacing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next w:val="Normal"/>
    <w:link w:val="Heading1Char"/>
    <w:uiPriority w:val="9"/>
    <w:qFormat/>
    <w:rsid w:val="00905E7F"/>
    <w:pPr>
      <w:keepNext/>
      <w:keepLines/>
      <w:spacing w:before="480" w:after="200" w:line="276" w:lineRule="auto"/>
      <w:outlineLvl w:val="0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5E7F"/>
    <w:pPr>
      <w:keepNext/>
      <w:keepLines/>
      <w:spacing w:before="200"/>
      <w:outlineLvl w:val="1"/>
    </w:pPr>
    <w:rPr>
      <w:rFonts w:eastAsia="Times New Roman"/>
      <w:bCs/>
      <w:i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5E7F"/>
    <w:pPr>
      <w:keepNext/>
      <w:keepLines/>
      <w:spacing w:before="200"/>
      <w:outlineLvl w:val="2"/>
    </w:pPr>
    <w:rPr>
      <w:rFonts w:eastAsia="Times New Roman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E7F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05E7F"/>
    <w:rPr>
      <w:rFonts w:ascii="Times New Roman" w:eastAsia="Times New Roman" w:hAnsi="Times New Roman" w:cs="Times New Roman"/>
      <w:bCs/>
      <w:i/>
      <w:color w:val="00000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5E7F"/>
    <w:rPr>
      <w:rFonts w:ascii="Times New Roman" w:eastAsia="Times New Roman" w:hAnsi="Times New Roman" w:cs="Times New Roman"/>
      <w:bCs/>
      <w:i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05E7F"/>
    <w:pPr>
      <w:pBdr>
        <w:bottom w:val="single" w:sz="8" w:space="4" w:color="4F81BD"/>
      </w:pBdr>
      <w:spacing w:after="300" w:line="240" w:lineRule="auto"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05E7F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905E7F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05E7F"/>
  </w:style>
  <w:style w:type="paragraph" w:styleId="BalloonText">
    <w:name w:val="Balloon Text"/>
    <w:basedOn w:val="Normal"/>
    <w:link w:val="BalloonTextChar"/>
    <w:uiPriority w:val="99"/>
    <w:semiHidden/>
    <w:unhideWhenUsed/>
    <w:rsid w:val="00905E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E7F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05E7F"/>
    <w:pPr>
      <w:spacing w:line="240" w:lineRule="auto"/>
    </w:pPr>
    <w:rPr>
      <w:b/>
      <w:bCs/>
      <w:color w:val="4F81BD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05E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5E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5E7F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E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E7F"/>
    <w:rPr>
      <w:rFonts w:ascii="Times New Roman" w:eastAsia="Calibri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05E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E7F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05E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E7F"/>
    <w:rPr>
      <w:rFonts w:ascii="Times New Roman" w:eastAsia="Calibri" w:hAnsi="Times New Roman" w:cs="Times New Roman"/>
      <w:sz w:val="24"/>
    </w:rPr>
  </w:style>
  <w:style w:type="paragraph" w:styleId="NormalWeb">
    <w:name w:val="Normal (Web)"/>
    <w:basedOn w:val="Normal"/>
    <w:uiPriority w:val="99"/>
    <w:unhideWhenUsed/>
    <w:rsid w:val="00905E7F"/>
    <w:pPr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05E7F"/>
    <w:pPr>
      <w:ind w:left="720"/>
    </w:pPr>
  </w:style>
  <w:style w:type="table" w:styleId="TableGrid">
    <w:name w:val="Table Grid"/>
    <w:basedOn w:val="TableNormal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5E7F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B4D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E7F"/>
    <w:pPr>
      <w:spacing w:after="200" w:line="360" w:lineRule="auto"/>
      <w:ind w:firstLine="720"/>
      <w:contextualSpacing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next w:val="Normal"/>
    <w:link w:val="Heading1Char"/>
    <w:uiPriority w:val="9"/>
    <w:qFormat/>
    <w:rsid w:val="00905E7F"/>
    <w:pPr>
      <w:keepNext/>
      <w:keepLines/>
      <w:spacing w:before="480" w:after="200" w:line="276" w:lineRule="auto"/>
      <w:outlineLvl w:val="0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5E7F"/>
    <w:pPr>
      <w:keepNext/>
      <w:keepLines/>
      <w:spacing w:before="200"/>
      <w:outlineLvl w:val="1"/>
    </w:pPr>
    <w:rPr>
      <w:rFonts w:eastAsia="Times New Roman"/>
      <w:bCs/>
      <w:i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5E7F"/>
    <w:pPr>
      <w:keepNext/>
      <w:keepLines/>
      <w:spacing w:before="200"/>
      <w:outlineLvl w:val="2"/>
    </w:pPr>
    <w:rPr>
      <w:rFonts w:eastAsia="Times New Roman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E7F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05E7F"/>
    <w:rPr>
      <w:rFonts w:ascii="Times New Roman" w:eastAsia="Times New Roman" w:hAnsi="Times New Roman" w:cs="Times New Roman"/>
      <w:bCs/>
      <w:i/>
      <w:color w:val="00000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5E7F"/>
    <w:rPr>
      <w:rFonts w:ascii="Times New Roman" w:eastAsia="Times New Roman" w:hAnsi="Times New Roman" w:cs="Times New Roman"/>
      <w:bCs/>
      <w:i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05E7F"/>
    <w:pPr>
      <w:pBdr>
        <w:bottom w:val="single" w:sz="8" w:space="4" w:color="4F81BD"/>
      </w:pBdr>
      <w:spacing w:after="300" w:line="240" w:lineRule="auto"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05E7F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905E7F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05E7F"/>
  </w:style>
  <w:style w:type="paragraph" w:styleId="BalloonText">
    <w:name w:val="Balloon Text"/>
    <w:basedOn w:val="Normal"/>
    <w:link w:val="BalloonTextChar"/>
    <w:uiPriority w:val="99"/>
    <w:semiHidden/>
    <w:unhideWhenUsed/>
    <w:rsid w:val="00905E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E7F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05E7F"/>
    <w:pPr>
      <w:spacing w:line="240" w:lineRule="auto"/>
    </w:pPr>
    <w:rPr>
      <w:b/>
      <w:bCs/>
      <w:color w:val="4F81BD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05E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5E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5E7F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E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E7F"/>
    <w:rPr>
      <w:rFonts w:ascii="Times New Roman" w:eastAsia="Calibri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05E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E7F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05E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E7F"/>
    <w:rPr>
      <w:rFonts w:ascii="Times New Roman" w:eastAsia="Calibri" w:hAnsi="Times New Roman" w:cs="Times New Roman"/>
      <w:sz w:val="24"/>
    </w:rPr>
  </w:style>
  <w:style w:type="paragraph" w:styleId="NormalWeb">
    <w:name w:val="Normal (Web)"/>
    <w:basedOn w:val="Normal"/>
    <w:uiPriority w:val="99"/>
    <w:unhideWhenUsed/>
    <w:rsid w:val="00905E7F"/>
    <w:pPr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05E7F"/>
    <w:pPr>
      <w:ind w:left="720"/>
    </w:pPr>
  </w:style>
  <w:style w:type="table" w:styleId="TableGrid">
    <w:name w:val="Table Grid"/>
    <w:basedOn w:val="TableNormal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5E7F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05E7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B4D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835821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0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98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01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609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961438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16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19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32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53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9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47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55252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30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24542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3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68E511-DC53-4757-8A56-AD1A68927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1</Pages>
  <Words>54</Words>
  <Characters>290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DINGCONG</cp:lastModifiedBy>
  <cp:revision>2</cp:revision>
  <cp:lastPrinted>2017-07-05T06:30:00Z</cp:lastPrinted>
  <dcterms:created xsi:type="dcterms:W3CDTF">2018-02-27T05:38:00Z</dcterms:created>
  <dcterms:modified xsi:type="dcterms:W3CDTF">2018-02-27T05:39:00Z</dcterms:modified>
</cp:coreProperties>
</file>